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5FC1" w:rsidRPr="00881C7E" w:rsidRDefault="00E85FC1" w:rsidP="00E85FC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881C7E">
        <w:rPr>
          <w:rFonts w:ascii="Times New Roman" w:eastAsia="Arial Unicode MS" w:hAnsi="Times New Roman" w:cs="Times New Roman"/>
          <w:b/>
          <w:color w:val="000000" w:themeColor="text1"/>
          <w:szCs w:val="21"/>
        </w:rPr>
        <w:t>Table</w:t>
      </w:r>
      <w:r w:rsidR="00881C7E" w:rsidRPr="00881C7E">
        <w:rPr>
          <w:rFonts w:ascii="Times New Roman" w:eastAsia="Arial Unicode MS" w:hAnsi="Times New Roman" w:cs="Times New Roman" w:hint="eastAsia"/>
          <w:b/>
          <w:color w:val="000000" w:themeColor="text1"/>
          <w:szCs w:val="21"/>
        </w:rPr>
        <w:t xml:space="preserve"> </w:t>
      </w:r>
      <w:r w:rsidR="002E3505" w:rsidRPr="00881C7E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proofErr w:type="gramStart"/>
      <w:r w:rsidR="002E3505" w:rsidRPr="00881C7E">
        <w:rPr>
          <w:rFonts w:ascii="Times New Roman" w:hAnsi="Times New Roman" w:cs="Times New Roman" w:hint="eastAsia"/>
          <w:b/>
          <w:color w:val="000000" w:themeColor="text1"/>
          <w:szCs w:val="21"/>
        </w:rPr>
        <w:t>3</w:t>
      </w:r>
      <w:r w:rsidR="00EA2981" w:rsidRPr="00881C7E">
        <w:rPr>
          <w:rFonts w:ascii="Times New Roman" w:hAnsi="Times New Roman" w:cs="Times New Roman" w:hint="eastAsia"/>
          <w:b/>
          <w:color w:val="000000" w:themeColor="text1"/>
          <w:szCs w:val="21"/>
        </w:rPr>
        <w:t>9</w:t>
      </w:r>
      <w:r w:rsidR="00CD376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881C7E">
        <w:rPr>
          <w:rFonts w:ascii="Times New Roman" w:hAnsi="Times New Roman" w:cs="Times New Roman"/>
          <w:b/>
          <w:color w:val="000000" w:themeColor="text1"/>
          <w:szCs w:val="21"/>
        </w:rPr>
        <w:t xml:space="preserve"> Colinear</w:t>
      </w:r>
      <w:proofErr w:type="gramEnd"/>
      <w:r w:rsidRPr="00881C7E">
        <w:rPr>
          <w:rFonts w:ascii="Times New Roman" w:hAnsi="Times New Roman" w:cs="Times New Roman"/>
          <w:b/>
          <w:color w:val="000000" w:themeColor="text1"/>
          <w:szCs w:val="21"/>
        </w:rPr>
        <w:t xml:space="preserve"> gene pairs in poplar (</w:t>
      </w:r>
      <w:r w:rsidRPr="00881C7E">
        <w:rPr>
          <w:rFonts w:ascii="Times New Roman" w:hAnsi="Times New Roman" w:cs="Times New Roman"/>
          <w:b/>
          <w:i/>
          <w:color w:val="000000" w:themeColor="text1"/>
          <w:szCs w:val="21"/>
        </w:rPr>
        <w:t xml:space="preserve">P. </w:t>
      </w:r>
      <w:proofErr w:type="spellStart"/>
      <w:r w:rsidRPr="00881C7E">
        <w:rPr>
          <w:rFonts w:ascii="Times New Roman" w:hAnsi="Times New Roman" w:cs="Times New Roman"/>
          <w:b/>
          <w:i/>
          <w:color w:val="000000" w:themeColor="text1"/>
          <w:szCs w:val="21"/>
        </w:rPr>
        <w:t>trichocarpa</w:t>
      </w:r>
      <w:proofErr w:type="spellEnd"/>
      <w:r w:rsidRPr="00881C7E">
        <w:rPr>
          <w:rFonts w:ascii="Times New Roman" w:hAnsi="Times New Roman" w:cs="Times New Roman"/>
          <w:b/>
          <w:color w:val="000000" w:themeColor="text1"/>
          <w:szCs w:val="21"/>
        </w:rPr>
        <w:t>)</w:t>
      </w:r>
    </w:p>
    <w:tbl>
      <w:tblPr>
        <w:tblW w:w="1339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844"/>
        <w:gridCol w:w="1502"/>
        <w:gridCol w:w="2984"/>
        <w:gridCol w:w="2984"/>
        <w:gridCol w:w="1338"/>
        <w:gridCol w:w="1338"/>
      </w:tblGrid>
      <w:tr w:rsidR="00E85FC1" w:rsidRPr="00881C7E" w:rsidTr="0010111B">
        <w:trPr>
          <w:trHeight w:val="308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CD3762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D376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BLOCK_NO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CD3762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D376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BLOCK_SCOR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CD3762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D376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E_VALUE</w:t>
            </w:r>
          </w:p>
        </w:tc>
        <w:tc>
          <w:tcPr>
            <w:tcW w:w="2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CD3762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D376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LOCUS_1</w:t>
            </w:r>
          </w:p>
        </w:tc>
        <w:tc>
          <w:tcPr>
            <w:tcW w:w="2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CD3762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D376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LOCUS_2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CD3762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D376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Ka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5FC1" w:rsidRPr="00CD3762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D376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Ks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2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3700</w:t>
            </w:r>
          </w:p>
        </w:tc>
        <w:tc>
          <w:tcPr>
            <w:tcW w:w="2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6G191700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001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2078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8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3800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6G19140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00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5427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3200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6G19190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1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684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7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2500 (</w:t>
            </w:r>
            <w:proofErr w:type="spellStart"/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ADx</w:t>
            </w:r>
            <w:proofErr w:type="spellEnd"/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6G192000 (FAD2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70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2608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9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0900</w:t>
            </w:r>
          </w:p>
        </w:tc>
        <w:tc>
          <w:tcPr>
            <w:tcW w:w="2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6G19390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50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5559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4" w:type="dxa"/>
            <w:tcBorders>
              <w:top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1</w:t>
            </w:r>
          </w:p>
        </w:tc>
        <w:tc>
          <w:tcPr>
            <w:tcW w:w="2984" w:type="dxa"/>
            <w:tcBorders>
              <w:top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0500</w:t>
            </w:r>
          </w:p>
        </w:tc>
        <w:tc>
          <w:tcPr>
            <w:tcW w:w="2984" w:type="dxa"/>
            <w:tcBorders>
              <w:top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6G194100</w:t>
            </w:r>
          </w:p>
        </w:tc>
        <w:tc>
          <w:tcPr>
            <w:tcW w:w="1338" w:type="dxa"/>
            <w:tcBorders>
              <w:top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015</w:t>
            </w:r>
          </w:p>
        </w:tc>
        <w:tc>
          <w:tcPr>
            <w:tcW w:w="1338" w:type="dxa"/>
            <w:tcBorders>
              <w:top w:val="nil"/>
            </w:tcBorders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7668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091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6G1953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406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7346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085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6G1957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6179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8136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079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6G1960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915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2513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078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6G1961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579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2053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070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6G1969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857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6713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064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6G1970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281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0095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2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89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16G0527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472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18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87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16G0519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734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3881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86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16G0517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742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2215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57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16G0491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993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6092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7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38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16G0476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824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5449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35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16G0467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247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3067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00E</w:t>
            </w:r>
            <w:r w:rsidR="00F429F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−</w:t>
            </w: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9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01G01320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16G046600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814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1618</w:t>
            </w:r>
          </w:p>
        </w:tc>
      </w:tr>
      <w:tr w:rsidR="00E85FC1" w:rsidRPr="00881C7E" w:rsidTr="0010111B">
        <w:trPr>
          <w:trHeight w:val="308"/>
        </w:trPr>
        <w:tc>
          <w:tcPr>
            <w:tcW w:w="1400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Potri.001G012500 </w:t>
            </w:r>
            <w:bookmarkStart w:id="0" w:name="_GoBack"/>
            <w:bookmarkEnd w:id="0"/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proofErr w:type="spellStart"/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ADx</w:t>
            </w:r>
            <w:proofErr w:type="spellEnd"/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984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tri.016G046200 (FAD2)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753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E85FC1" w:rsidRPr="00881C7E" w:rsidRDefault="00E85FC1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81C7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1035</w:t>
            </w:r>
          </w:p>
        </w:tc>
      </w:tr>
    </w:tbl>
    <w:p w:rsidR="00E85FC1" w:rsidRPr="00881C7E" w:rsidRDefault="00E85FC1" w:rsidP="00E85FC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sectPr w:rsidR="00E85FC1" w:rsidRPr="00881C7E" w:rsidSect="00E85F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26EA" w:rsidRDefault="008326EA" w:rsidP="002E3505">
      <w:r>
        <w:separator/>
      </w:r>
    </w:p>
  </w:endnote>
  <w:endnote w:type="continuationSeparator" w:id="0">
    <w:p w:rsidR="008326EA" w:rsidRDefault="008326EA" w:rsidP="002E3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26EA" w:rsidRDefault="008326EA" w:rsidP="002E3505">
      <w:r>
        <w:separator/>
      </w:r>
    </w:p>
  </w:footnote>
  <w:footnote w:type="continuationSeparator" w:id="0">
    <w:p w:rsidR="008326EA" w:rsidRDefault="008326EA" w:rsidP="002E3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5FC1"/>
    <w:rsid w:val="00122C90"/>
    <w:rsid w:val="00125C71"/>
    <w:rsid w:val="00153D27"/>
    <w:rsid w:val="002671B8"/>
    <w:rsid w:val="002E3505"/>
    <w:rsid w:val="004F6206"/>
    <w:rsid w:val="00547249"/>
    <w:rsid w:val="007E7C1E"/>
    <w:rsid w:val="008326EA"/>
    <w:rsid w:val="00881C7E"/>
    <w:rsid w:val="009767CD"/>
    <w:rsid w:val="00B02F63"/>
    <w:rsid w:val="00B43130"/>
    <w:rsid w:val="00CD3762"/>
    <w:rsid w:val="00E85FC1"/>
    <w:rsid w:val="00EA2981"/>
    <w:rsid w:val="00F429F0"/>
    <w:rsid w:val="00F713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458A6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5FC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3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2E350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E3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2E350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7132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713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